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F7A30" w14:textId="6DD58C2C" w:rsidR="0035639C" w:rsidRPr="00856156" w:rsidRDefault="0035639C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Multimedia Appendix 8. Baseline prevalence of major depression proxies in the EAS population.</w:t>
      </w:r>
      <w:r w:rsidRPr="0085615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p w14:paraId="4DBD7744" w14:textId="56443A4C" w:rsidR="0035639C" w:rsidRDefault="0035639C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Proportions of participants meeting increasingly stringent criteria for probable major depression at baseline are shown: (1) PHQ-9 ≥10, (2) PHQ-9 ≥10 plus presence of a core symptom (item 1 or item 2 ≥2), and (3) PHQ-9 ≥10 plus core symptom plus functional impairment (SDS ≥10). No significant group differences were observed (all p &gt; 0.30). </w:t>
      </w:r>
    </w:p>
    <w:p w14:paraId="380FC577" w14:textId="77777777" w:rsidR="004136EA" w:rsidRDefault="004136EA" w:rsidP="004136EA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4136EA" w:rsidRPr="004136EA" w14:paraId="3DE6AF40" w14:textId="77777777"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2A0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AA3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892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 ≥ 10 n (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1705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 ≥ 10 and {Q1 ≥ 2 or Q2 ≥ 2} n (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84E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for PHQ-9 ≥ 1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A74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Q-9 ≥ 10 and {Q1 ≥ 2 or Q2 ≥ 2 and SDS ≥ 10} n </w:t>
            </w: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1C8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% for PHQ-9 ≥ 10</w:t>
            </w:r>
          </w:p>
        </w:tc>
      </w:tr>
      <w:tr w:rsidR="004136EA" w:rsidRPr="004136EA" w14:paraId="3DB07EC2" w14:textId="77777777"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1147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AI-iCB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A14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8AB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70 (47.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16BB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7 (31.5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F76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7.1%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A1D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4 (29.5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39A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2.9%</w:t>
            </w:r>
          </w:p>
        </w:tc>
      </w:tr>
      <w:tr w:rsidR="004136EA" w:rsidRPr="004136EA" w14:paraId="60199310" w14:textId="77777777"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BB4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iCB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8F9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9FE5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71 (53.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F979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5 (33.6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4DF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3.4%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4CA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1 (30.6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4A4F7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57.7%</w:t>
            </w:r>
          </w:p>
        </w:tc>
      </w:tr>
      <w:tr w:rsidR="004136EA" w:rsidRPr="004136EA" w14:paraId="1FF4FAB9" w14:textId="77777777"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BA60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276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61D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43 (45.1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C733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98 (30.9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D31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8.5%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7CA5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93 (29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AFD5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5.0%</w:t>
            </w:r>
          </w:p>
        </w:tc>
      </w:tr>
    </w:tbl>
    <w:p w14:paraId="14434D12" w14:textId="77777777" w:rsidR="004136EA" w:rsidRDefault="004136EA" w:rsidP="004136EA">
      <w:pPr>
        <w:rPr>
          <w:sz w:val="22"/>
          <w:lang w:eastAsia="en-US"/>
        </w:rPr>
      </w:pPr>
    </w:p>
    <w:p w14:paraId="6FE457D7" w14:textId="77777777" w:rsidR="004136EA" w:rsidRPr="00856156" w:rsidRDefault="004136EA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15F5D1FF" w14:textId="77777777" w:rsidR="004454CE" w:rsidRPr="00856156" w:rsidRDefault="004454CE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4454CE" w:rsidRPr="00856156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6AD93" w14:textId="77777777" w:rsidR="00BA11E5" w:rsidRDefault="00BA11E5" w:rsidP="00DC0B78">
      <w:r>
        <w:separator/>
      </w:r>
    </w:p>
  </w:endnote>
  <w:endnote w:type="continuationSeparator" w:id="0">
    <w:p w14:paraId="5BDB1C08" w14:textId="77777777" w:rsidR="00BA11E5" w:rsidRDefault="00BA11E5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08A3F" w14:textId="77777777" w:rsidR="00BA11E5" w:rsidRDefault="00BA11E5" w:rsidP="00DC0B78">
      <w:r>
        <w:separator/>
      </w:r>
    </w:p>
  </w:footnote>
  <w:footnote w:type="continuationSeparator" w:id="0">
    <w:p w14:paraId="619EFEC6" w14:textId="77777777" w:rsidR="00BA11E5" w:rsidRDefault="00BA11E5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F02DD"/>
    <w:rsid w:val="0011209D"/>
    <w:rsid w:val="00114B0B"/>
    <w:rsid w:val="0013763E"/>
    <w:rsid w:val="001D02C0"/>
    <w:rsid w:val="001F2F91"/>
    <w:rsid w:val="0020493C"/>
    <w:rsid w:val="00230A84"/>
    <w:rsid w:val="002642CC"/>
    <w:rsid w:val="0034011A"/>
    <w:rsid w:val="0035639C"/>
    <w:rsid w:val="003B0F07"/>
    <w:rsid w:val="004136EA"/>
    <w:rsid w:val="004454CE"/>
    <w:rsid w:val="00462499"/>
    <w:rsid w:val="00476B54"/>
    <w:rsid w:val="004E1A0D"/>
    <w:rsid w:val="00506BFF"/>
    <w:rsid w:val="005C5429"/>
    <w:rsid w:val="005E7ACB"/>
    <w:rsid w:val="0061288E"/>
    <w:rsid w:val="00661588"/>
    <w:rsid w:val="006B6768"/>
    <w:rsid w:val="006E6506"/>
    <w:rsid w:val="00741138"/>
    <w:rsid w:val="00785B3E"/>
    <w:rsid w:val="007D3713"/>
    <w:rsid w:val="008176E9"/>
    <w:rsid w:val="00825B79"/>
    <w:rsid w:val="00856156"/>
    <w:rsid w:val="00856A10"/>
    <w:rsid w:val="008853F4"/>
    <w:rsid w:val="008F4010"/>
    <w:rsid w:val="00932FC8"/>
    <w:rsid w:val="009A6DA6"/>
    <w:rsid w:val="009D34BD"/>
    <w:rsid w:val="00A70688"/>
    <w:rsid w:val="00A87CD5"/>
    <w:rsid w:val="00A945D1"/>
    <w:rsid w:val="00AB2C0A"/>
    <w:rsid w:val="00AE11D3"/>
    <w:rsid w:val="00AF3B2D"/>
    <w:rsid w:val="00B0226F"/>
    <w:rsid w:val="00B14155"/>
    <w:rsid w:val="00B25AA4"/>
    <w:rsid w:val="00B25C2A"/>
    <w:rsid w:val="00B81239"/>
    <w:rsid w:val="00B95F6A"/>
    <w:rsid w:val="00BA11E5"/>
    <w:rsid w:val="00BD398D"/>
    <w:rsid w:val="00BE1040"/>
    <w:rsid w:val="00BF16F7"/>
    <w:rsid w:val="00BF721D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13019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4</cp:revision>
  <dcterms:created xsi:type="dcterms:W3CDTF">2025-09-23T15:16:00Z</dcterms:created>
  <dcterms:modified xsi:type="dcterms:W3CDTF">2025-09-23T15:16:00Z</dcterms:modified>
</cp:coreProperties>
</file>